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96E29" w14:textId="0C3B9C88" w:rsidR="00597FBD" w:rsidRDefault="00597FBD"/>
    <w:p w14:paraId="65F0BF28" w14:textId="5FE252BF" w:rsidR="00597FBD" w:rsidRDefault="00597FBD"/>
    <w:p w14:paraId="109A6D1B" w14:textId="77777777" w:rsidR="00597FBD" w:rsidRPr="00833B8C" w:rsidRDefault="00597FBD" w:rsidP="00597FBD">
      <w:pPr>
        <w:spacing w:line="276" w:lineRule="auto"/>
        <w:jc w:val="both"/>
        <w:rPr>
          <w:rFonts w:eastAsia="等线"/>
          <w:b/>
          <w:bCs/>
          <w:color w:val="000000" w:themeColor="text1"/>
          <w:sz w:val="24"/>
          <w:szCs w:val="24"/>
          <w:lang w:eastAsia="zh-CN"/>
        </w:rPr>
      </w:pPr>
    </w:p>
    <w:p w14:paraId="0F584C26" w14:textId="77777777" w:rsidR="00597FBD" w:rsidRPr="00833B8C" w:rsidRDefault="00597FBD" w:rsidP="00597FBD">
      <w:pPr>
        <w:spacing w:line="276" w:lineRule="auto"/>
        <w:jc w:val="center"/>
        <w:rPr>
          <w:rFonts w:eastAsia="等线"/>
          <w:b/>
          <w:bCs/>
          <w:color w:val="000000" w:themeColor="text1"/>
          <w:sz w:val="24"/>
          <w:szCs w:val="24"/>
          <w:lang w:eastAsia="zh-CN"/>
        </w:rPr>
      </w:pPr>
      <w:r w:rsidRPr="00833B8C">
        <w:rPr>
          <w:rFonts w:eastAsia="等线" w:hint="eastAsia"/>
          <w:b/>
          <w:bCs/>
          <w:color w:val="000000" w:themeColor="text1"/>
          <w:sz w:val="24"/>
          <w:szCs w:val="24"/>
          <w:lang w:eastAsia="zh-CN"/>
        </w:rPr>
        <w:t xml:space="preserve">Table S1. The sequences of primers used for gene amplification and </w:t>
      </w:r>
      <w:proofErr w:type="gramStart"/>
      <w:r w:rsidRPr="00833B8C">
        <w:rPr>
          <w:rFonts w:eastAsia="等线" w:hint="eastAsia"/>
          <w:b/>
          <w:bCs/>
          <w:color w:val="000000" w:themeColor="text1"/>
          <w:sz w:val="24"/>
          <w:szCs w:val="24"/>
          <w:lang w:eastAsia="zh-CN"/>
        </w:rPr>
        <w:t>cloning</w:t>
      </w:r>
      <w:proofErr w:type="gramEnd"/>
    </w:p>
    <w:tbl>
      <w:tblPr>
        <w:tblpPr w:leftFromText="225" w:rightFromText="225" w:vertAnchor="text" w:horzAnchor="margin" w:tblpXSpec="center" w:tblpY="358"/>
        <w:tblW w:w="9782" w:type="dxa"/>
        <w:tblLayout w:type="fixed"/>
        <w:tblCellMar>
          <w:left w:w="180" w:type="dxa"/>
          <w:right w:w="180" w:type="dxa"/>
        </w:tblCellMar>
        <w:tblLook w:val="04A0" w:firstRow="1" w:lastRow="0" w:firstColumn="1" w:lastColumn="0" w:noHBand="0" w:noVBand="1"/>
      </w:tblPr>
      <w:tblGrid>
        <w:gridCol w:w="851"/>
        <w:gridCol w:w="425"/>
        <w:gridCol w:w="1276"/>
        <w:gridCol w:w="7230"/>
      </w:tblGrid>
      <w:tr w:rsidR="00597FBD" w:rsidRPr="00833B8C" w14:paraId="41C03C2E" w14:textId="77777777" w:rsidTr="00FB5C48">
        <w:trPr>
          <w:gridBefore w:val="1"/>
          <w:wBefore w:w="851" w:type="dxa"/>
          <w:trHeight w:val="405"/>
        </w:trPr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E0F24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833B8C"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7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7C0E8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833B8C">
              <w:rPr>
                <w:rFonts w:eastAsia="等线"/>
                <w:b/>
                <w:bCs/>
                <w:color w:val="000000" w:themeColor="text1"/>
                <w:sz w:val="24"/>
                <w:szCs w:val="24"/>
                <w:lang w:eastAsia="zh-CN"/>
              </w:rPr>
              <w:t>Sequences</w:t>
            </w:r>
          </w:p>
        </w:tc>
      </w:tr>
      <w:tr w:rsidR="00597FBD" w:rsidRPr="00833B8C" w14:paraId="19FA5E5B" w14:textId="77777777" w:rsidTr="00FB5C48">
        <w:trPr>
          <w:trHeight w:val="405"/>
        </w:trPr>
        <w:tc>
          <w:tcPr>
            <w:tcW w:w="1276" w:type="dxa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17786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p300</w:t>
            </w: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N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2F5BF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F: 5’-CCAAGCTGGATGGCCGAGAATGTGGTGG-3’</w:t>
            </w:r>
          </w:p>
        </w:tc>
      </w:tr>
      <w:tr w:rsidR="00597FBD" w:rsidRPr="00833B8C" w14:paraId="3278634E" w14:textId="77777777" w:rsidTr="00FB5C48">
        <w:trPr>
          <w:trHeight w:val="405"/>
        </w:trPr>
        <w:tc>
          <w:tcPr>
            <w:tcW w:w="1276" w:type="dxa"/>
            <w:gridSpan w:val="2"/>
            <w:vMerge/>
            <w:vAlign w:val="center"/>
            <w:hideMark/>
          </w:tcPr>
          <w:p w14:paraId="350284DA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F7716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R: 5’-GGTCTTTGTAGTCCTTTTTCTTTGACTGTCCTGGAGCC-3’</w:t>
            </w:r>
          </w:p>
        </w:tc>
      </w:tr>
      <w:tr w:rsidR="00597FBD" w:rsidRPr="00833B8C" w14:paraId="1692DE74" w14:textId="77777777" w:rsidTr="00FB5C48">
        <w:trPr>
          <w:trHeight w:val="405"/>
        </w:trPr>
        <w:tc>
          <w:tcPr>
            <w:tcW w:w="1276" w:type="dxa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678C8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p300</w:t>
            </w: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Core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47B80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F: 5’-CCCAAGCTGGATGATTTTCAAACCAGAAGAACTACGAC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3’</w:t>
            </w:r>
          </w:p>
        </w:tc>
      </w:tr>
      <w:tr w:rsidR="00597FBD" w:rsidRPr="00833B8C" w14:paraId="3EDDBC09" w14:textId="77777777" w:rsidTr="00FB5C48">
        <w:trPr>
          <w:trHeight w:val="405"/>
        </w:trPr>
        <w:tc>
          <w:tcPr>
            <w:tcW w:w="1276" w:type="dxa"/>
            <w:gridSpan w:val="2"/>
            <w:vMerge/>
            <w:vAlign w:val="center"/>
            <w:hideMark/>
          </w:tcPr>
          <w:p w14:paraId="1B6CD2D9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185FB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R: 5’-GTCTTTGTAGTCGTCCTGGCTCTGCGTG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3’</w:t>
            </w:r>
          </w:p>
        </w:tc>
      </w:tr>
      <w:tr w:rsidR="00597FBD" w:rsidRPr="00833B8C" w14:paraId="6A06B346" w14:textId="77777777" w:rsidTr="00FB5C48">
        <w:trPr>
          <w:trHeight w:val="405"/>
        </w:trPr>
        <w:tc>
          <w:tcPr>
            <w:tcW w:w="1276" w:type="dxa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3748B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p300</w:t>
            </w: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C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AD914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F: 5’-CCCAAGCTGGATGCGCTTTGTCTACACCTGC-3’</w:t>
            </w:r>
          </w:p>
        </w:tc>
      </w:tr>
      <w:tr w:rsidR="00597FBD" w:rsidRPr="00833B8C" w14:paraId="4826581E" w14:textId="77777777" w:rsidTr="00FB5C48">
        <w:trPr>
          <w:trHeight w:val="405"/>
        </w:trPr>
        <w:tc>
          <w:tcPr>
            <w:tcW w:w="1276" w:type="dxa"/>
            <w:gridSpan w:val="2"/>
            <w:vMerge/>
            <w:vAlign w:val="center"/>
            <w:hideMark/>
          </w:tcPr>
          <w:p w14:paraId="1E186A8F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CB988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R: 5’-CATGGTCTTTGTAGTCGTGTATGTCTAGTGTACTCTGTGAGAGG-3’</w:t>
            </w:r>
          </w:p>
        </w:tc>
      </w:tr>
      <w:tr w:rsidR="00597FBD" w:rsidRPr="00833B8C" w14:paraId="188EC38B" w14:textId="77777777" w:rsidTr="00FB5C48">
        <w:trPr>
          <w:trHeight w:val="405"/>
        </w:trPr>
        <w:tc>
          <w:tcPr>
            <w:tcW w:w="1276" w:type="dxa"/>
            <w:gridSpan w:val="2"/>
            <w:vAlign w:val="center"/>
            <w:hideMark/>
          </w:tcPr>
          <w:p w14:paraId="020F5C35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SIAH1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1008C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F: 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CCCAAGCTGGATGTCATCAGTGAGCCCCATC-3’</w:t>
            </w:r>
          </w:p>
        </w:tc>
      </w:tr>
      <w:tr w:rsidR="00597FBD" w:rsidRPr="00833B8C" w14:paraId="65D97918" w14:textId="77777777" w:rsidTr="00FB5C48">
        <w:trPr>
          <w:trHeight w:val="405"/>
        </w:trPr>
        <w:tc>
          <w:tcPr>
            <w:tcW w:w="1276" w:type="dxa"/>
            <w:gridSpan w:val="2"/>
            <w:vAlign w:val="center"/>
          </w:tcPr>
          <w:p w14:paraId="37F07D52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473C1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R: 5’- CCGTCATGGTCTTTGTAGTCTTTCCATGTGTTGAAATGGCAATCAAAC-3’</w:t>
            </w:r>
          </w:p>
        </w:tc>
      </w:tr>
      <w:tr w:rsidR="00597FBD" w:rsidRPr="00833B8C" w14:paraId="7CA896A1" w14:textId="77777777" w:rsidTr="00FB5C48">
        <w:trPr>
          <w:trHeight w:val="405"/>
        </w:trPr>
        <w:tc>
          <w:tcPr>
            <w:tcW w:w="1276" w:type="dxa"/>
            <w:gridSpan w:val="2"/>
            <w:vAlign w:val="center"/>
            <w:hideMark/>
          </w:tcPr>
          <w:p w14:paraId="63078095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USP12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CBF6D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F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CCCAAGCTGGATGGAAATCCTAATGACAGTCTCCAAATTCG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22E6E2E3" w14:textId="77777777" w:rsidTr="00FB5C48">
        <w:trPr>
          <w:trHeight w:val="405"/>
        </w:trPr>
        <w:tc>
          <w:tcPr>
            <w:tcW w:w="1276" w:type="dxa"/>
            <w:gridSpan w:val="2"/>
            <w:vAlign w:val="center"/>
          </w:tcPr>
          <w:p w14:paraId="6AA79D1D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360D7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R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CTTTGTAGTCGTCCCGAGACTGATAGAAAAGGATG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1D400C93" w14:textId="77777777" w:rsidTr="00FB5C48">
        <w:trPr>
          <w:trHeight w:val="405"/>
        </w:trPr>
        <w:tc>
          <w:tcPr>
            <w:tcW w:w="1276" w:type="dxa"/>
            <w:gridSpan w:val="2"/>
            <w:vAlign w:val="center"/>
            <w:hideMark/>
          </w:tcPr>
          <w:p w14:paraId="0E9ADC95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USP24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D09DB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F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CCCAAGCTGGATGGAATCGGAGGAGGAGCAG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</w:p>
        </w:tc>
      </w:tr>
      <w:tr w:rsidR="00597FBD" w:rsidRPr="00833B8C" w14:paraId="206469D6" w14:textId="77777777" w:rsidTr="00FB5C48">
        <w:trPr>
          <w:trHeight w:val="405"/>
        </w:trPr>
        <w:tc>
          <w:tcPr>
            <w:tcW w:w="1276" w:type="dxa"/>
            <w:gridSpan w:val="2"/>
            <w:vAlign w:val="center"/>
          </w:tcPr>
          <w:p w14:paraId="3D2F1A1A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921D9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R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CTTTGTAGTCGGGATCAACATCATCAAGGTCACTTC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6DDC9C48" w14:textId="77777777" w:rsidTr="00FB5C48">
        <w:trPr>
          <w:trHeight w:val="405"/>
        </w:trPr>
        <w:tc>
          <w:tcPr>
            <w:tcW w:w="1276" w:type="dxa"/>
            <w:gridSpan w:val="2"/>
            <w:vAlign w:val="center"/>
            <w:hideMark/>
          </w:tcPr>
          <w:p w14:paraId="473CEEB7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UCHL3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EB043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F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CCCAAGCTGGATGGAGGGTCAACGCTGGC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6EC9993B" w14:textId="77777777" w:rsidTr="00FB5C48">
        <w:trPr>
          <w:trHeight w:val="405"/>
        </w:trPr>
        <w:tc>
          <w:tcPr>
            <w:tcW w:w="1276" w:type="dxa"/>
            <w:gridSpan w:val="2"/>
            <w:vAlign w:val="center"/>
          </w:tcPr>
          <w:p w14:paraId="43645ADC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E888E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R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GGTCTTTGTAGTCTGCTGCAGAAAGAGCAATCGC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30B8E8D7" w14:textId="77777777" w:rsidTr="00FB5C48">
        <w:trPr>
          <w:trHeight w:val="405"/>
        </w:trPr>
        <w:tc>
          <w:tcPr>
            <w:tcW w:w="12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87122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TBK1-K241R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8F334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F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GTATAAAATAATTACAGGAAgGCCTTCTGGTG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  <w:p w14:paraId="68C6E12A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R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cTTCCTGTAATTATTTTATACATCACTTCTTTATTC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4668AB51" w14:textId="77777777" w:rsidTr="00FB5C48">
        <w:trPr>
          <w:trHeight w:val="405"/>
        </w:trPr>
        <w:tc>
          <w:tcPr>
            <w:tcW w:w="12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95F1D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TBK1-K692R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2C1AB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F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GACTCTTGGTATGAAGAgATTAAAGGAAGAG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  <w:p w14:paraId="69DC6056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R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cTCTTCATACCAAGAGTCATTTCTACTAATG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436FD7F4" w14:textId="77777777" w:rsidTr="00FB5C48">
        <w:trPr>
          <w:trHeight w:val="405"/>
        </w:trPr>
        <w:tc>
          <w:tcPr>
            <w:tcW w:w="12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127BB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TBK1-N159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DFA96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F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TCTGATATCGCAGAGCACTTCTAATCATCTGTGGC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  <w:p w14:paraId="57E33B89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R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GATGGATCTGGAAAGACAGTCAACGTTGCGAAGG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0620E286" w14:textId="77777777" w:rsidTr="00FB5C48">
        <w:trPr>
          <w:trHeight w:val="405"/>
        </w:trPr>
        <w:tc>
          <w:tcPr>
            <w:tcW w:w="1276" w:type="dxa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C75AC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p300-C160</w:t>
            </w:r>
          </w:p>
        </w:tc>
        <w:tc>
          <w:tcPr>
            <w:tcW w:w="8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B0CA5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F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GGCCCGAATTGCCGAGAATGTGGTGGAAC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  <w:tr w:rsidR="00597FBD" w:rsidRPr="00833B8C" w14:paraId="6A3AB69D" w14:textId="77777777" w:rsidTr="00FB5C48">
        <w:trPr>
          <w:trHeight w:val="405"/>
        </w:trPr>
        <w:tc>
          <w:tcPr>
            <w:tcW w:w="1276" w:type="dxa"/>
            <w:gridSpan w:val="2"/>
            <w:vMerge/>
            <w:vAlign w:val="center"/>
            <w:hideMark/>
          </w:tcPr>
          <w:p w14:paraId="369ED438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04243" w14:textId="77777777" w:rsidR="00597FBD" w:rsidRPr="00833B8C" w:rsidRDefault="00597FBD" w:rsidP="00FB5C48">
            <w:pPr>
              <w:spacing w:line="276" w:lineRule="auto"/>
              <w:jc w:val="both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R: 5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-CTCGGGATCCGGTGTATGTCTAGTGTACTCTGTGAGAGG-3</w:t>
            </w:r>
            <w:r w:rsidRPr="00833B8C">
              <w:rPr>
                <w:rFonts w:eastAsia="等线" w:hint="eastAsia"/>
                <w:color w:val="000000" w:themeColor="text1"/>
                <w:sz w:val="22"/>
                <w:szCs w:val="22"/>
                <w:lang w:eastAsia="zh-CN"/>
              </w:rPr>
              <w:t>’</w:t>
            </w:r>
          </w:p>
        </w:tc>
      </w:tr>
    </w:tbl>
    <w:p w14:paraId="697CA0AA" w14:textId="77777777" w:rsidR="00597FBD" w:rsidRPr="00833B8C" w:rsidRDefault="00597FBD" w:rsidP="00597FBD">
      <w:pPr>
        <w:spacing w:line="276" w:lineRule="auto"/>
        <w:jc w:val="both"/>
        <w:rPr>
          <w:rFonts w:eastAsia="等线"/>
          <w:b/>
          <w:bCs/>
          <w:color w:val="000000" w:themeColor="text1"/>
          <w:sz w:val="24"/>
          <w:szCs w:val="24"/>
          <w:lang w:eastAsia="zh-CN"/>
        </w:rPr>
      </w:pPr>
      <w:r w:rsidRPr="00833B8C">
        <w:rPr>
          <w:rFonts w:eastAsia="等线" w:hint="eastAsia"/>
          <w:b/>
          <w:bCs/>
          <w:color w:val="000000" w:themeColor="text1"/>
          <w:sz w:val="24"/>
          <w:szCs w:val="24"/>
          <w:lang w:eastAsia="zh-CN"/>
        </w:rPr>
        <w:t> </w:t>
      </w:r>
    </w:p>
    <w:p w14:paraId="6D2C8EB8" w14:textId="77777777" w:rsidR="00597FBD" w:rsidRPr="00833B8C" w:rsidRDefault="00597FBD" w:rsidP="00597FBD">
      <w:pPr>
        <w:spacing w:line="276" w:lineRule="auto"/>
        <w:jc w:val="both"/>
        <w:rPr>
          <w:rFonts w:eastAsia="等线"/>
          <w:b/>
          <w:bCs/>
          <w:color w:val="000000" w:themeColor="text1"/>
          <w:sz w:val="24"/>
          <w:szCs w:val="24"/>
          <w:lang w:eastAsia="zh-CN"/>
        </w:rPr>
      </w:pPr>
      <w:r w:rsidRPr="00833B8C">
        <w:rPr>
          <w:rFonts w:eastAsia="等线" w:hint="eastAsia"/>
          <w:b/>
          <w:bCs/>
          <w:color w:val="000000" w:themeColor="text1"/>
          <w:sz w:val="24"/>
          <w:szCs w:val="24"/>
          <w:lang w:eastAsia="zh-CN"/>
        </w:rPr>
        <w:t> </w:t>
      </w:r>
    </w:p>
    <w:p w14:paraId="616C1770" w14:textId="77777777" w:rsidR="00597FBD" w:rsidRPr="00833B8C" w:rsidRDefault="00597FBD" w:rsidP="00597FBD">
      <w:pPr>
        <w:spacing w:line="276" w:lineRule="auto"/>
        <w:jc w:val="both"/>
        <w:rPr>
          <w:rFonts w:eastAsia="等线"/>
          <w:b/>
          <w:bCs/>
          <w:color w:val="000000" w:themeColor="text1"/>
          <w:sz w:val="24"/>
          <w:szCs w:val="24"/>
          <w:lang w:eastAsia="zh-CN"/>
        </w:rPr>
      </w:pPr>
      <w:r w:rsidRPr="00833B8C">
        <w:rPr>
          <w:rFonts w:eastAsia="等线" w:hint="eastAsia"/>
          <w:b/>
          <w:bCs/>
          <w:color w:val="000000" w:themeColor="text1"/>
          <w:sz w:val="24"/>
          <w:szCs w:val="24"/>
          <w:lang w:eastAsia="zh-CN"/>
        </w:rPr>
        <w:t> </w:t>
      </w:r>
    </w:p>
    <w:p w14:paraId="0ACC016D" w14:textId="77777777" w:rsidR="00597FBD" w:rsidRPr="00833B8C" w:rsidRDefault="00597FBD" w:rsidP="00597FBD">
      <w:pPr>
        <w:rPr>
          <w:b/>
          <w:bCs/>
          <w:color w:val="000000" w:themeColor="text1"/>
          <w:sz w:val="24"/>
          <w:szCs w:val="24"/>
          <w:lang w:eastAsia="zh-CN"/>
        </w:rPr>
      </w:pPr>
      <w:r w:rsidRPr="00833B8C">
        <w:rPr>
          <w:b/>
          <w:bCs/>
          <w:color w:val="000000" w:themeColor="text1"/>
          <w:sz w:val="24"/>
          <w:szCs w:val="24"/>
          <w:lang w:eastAsia="zh-CN"/>
        </w:rPr>
        <w:br w:type="page"/>
      </w:r>
    </w:p>
    <w:p w14:paraId="4F5F6EFD" w14:textId="77777777" w:rsidR="00597FBD" w:rsidRPr="00833B8C" w:rsidRDefault="00597FBD" w:rsidP="00597FBD">
      <w:pPr>
        <w:spacing w:line="276" w:lineRule="auto"/>
        <w:jc w:val="both"/>
        <w:rPr>
          <w:b/>
          <w:bCs/>
          <w:color w:val="000000" w:themeColor="text1"/>
          <w:sz w:val="24"/>
          <w:szCs w:val="24"/>
          <w:lang w:eastAsia="zh-CN"/>
        </w:rPr>
      </w:pPr>
    </w:p>
    <w:p w14:paraId="1B31C930" w14:textId="77777777" w:rsidR="00597FBD" w:rsidRPr="00833B8C" w:rsidRDefault="00597FBD" w:rsidP="00597FBD">
      <w:pPr>
        <w:spacing w:line="276" w:lineRule="auto"/>
        <w:jc w:val="both"/>
        <w:rPr>
          <w:b/>
          <w:bCs/>
          <w:color w:val="000000" w:themeColor="text1"/>
          <w:sz w:val="24"/>
          <w:szCs w:val="24"/>
          <w:lang w:eastAsia="zh-CN"/>
        </w:rPr>
      </w:pPr>
    </w:p>
    <w:p w14:paraId="5FFFF1C7" w14:textId="77777777" w:rsidR="00597FBD" w:rsidRPr="00833B8C" w:rsidRDefault="00597FBD" w:rsidP="00597FBD">
      <w:pPr>
        <w:spacing w:line="276" w:lineRule="auto"/>
        <w:jc w:val="both"/>
        <w:rPr>
          <w:b/>
          <w:bCs/>
          <w:color w:val="000000" w:themeColor="text1"/>
          <w:sz w:val="24"/>
          <w:szCs w:val="24"/>
          <w:lang w:eastAsia="zh-CN"/>
        </w:rPr>
      </w:pPr>
    </w:p>
    <w:p w14:paraId="78EB5A19" w14:textId="77777777" w:rsidR="00597FBD" w:rsidRPr="00833B8C" w:rsidRDefault="00597FBD" w:rsidP="00597FBD">
      <w:pPr>
        <w:pStyle w:val="Heading1"/>
        <w:spacing w:after="60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833B8C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Table S2. Primer sequences for qPCR</w:t>
      </w:r>
    </w:p>
    <w:p w14:paraId="77EC661E" w14:textId="77777777" w:rsidR="00597FBD" w:rsidRPr="00833B8C" w:rsidRDefault="00597FBD" w:rsidP="00597FBD">
      <w:pPr>
        <w:pStyle w:val="Heading1"/>
        <w:spacing w:after="60"/>
        <w:rPr>
          <w:color w:val="000000" w:themeColor="text1"/>
        </w:rPr>
      </w:pPr>
      <w:r w:rsidRPr="00833B8C">
        <w:rPr>
          <w:rFonts w:ascii="等线" w:eastAsia="等线" w:hAnsi="等线" w:hint="eastAsia"/>
          <w:color w:val="000000" w:themeColor="text1"/>
          <w:sz w:val="22"/>
          <w:szCs w:val="22"/>
        </w:rPr>
        <w:t> 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4"/>
        <w:gridCol w:w="6520"/>
      </w:tblGrid>
      <w:tr w:rsidR="00597FBD" w:rsidRPr="00833B8C" w14:paraId="229C7F78" w14:textId="77777777" w:rsidTr="00FB5C48">
        <w:trPr>
          <w:trHeight w:val="284"/>
          <w:jc w:val="center"/>
        </w:trPr>
        <w:tc>
          <w:tcPr>
            <w:tcW w:w="3404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6829C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center"/>
              <w:rPr>
                <w:b/>
                <w:bCs/>
                <w:color w:val="000000" w:themeColor="text1"/>
              </w:rPr>
            </w:pPr>
            <w:r w:rsidRPr="00833B8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D824C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hanging="1523"/>
              <w:jc w:val="center"/>
              <w:rPr>
                <w:b/>
                <w:bCs/>
                <w:color w:val="000000" w:themeColor="text1"/>
              </w:rPr>
            </w:pPr>
            <w:r w:rsidRPr="00833B8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equences</w:t>
            </w:r>
          </w:p>
        </w:tc>
      </w:tr>
      <w:tr w:rsidR="00597FBD" w:rsidRPr="00833B8C" w14:paraId="0B3B1D25" w14:textId="77777777" w:rsidTr="00FB5C48">
        <w:trPr>
          <w:trHeight w:val="284"/>
          <w:jc w:val="center"/>
        </w:trPr>
        <w:tc>
          <w:tcPr>
            <w:tcW w:w="340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2DA9C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Ifnb1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97F77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color w:val="000000" w:themeColor="text1"/>
              </w:rPr>
            </w:pP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: 5’-</w:t>
            </w:r>
            <w:r w:rsidRPr="00833B8C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GCTCCAAGAAAGGACGAAC-3',</w:t>
            </w:r>
          </w:p>
          <w:p w14:paraId="793BEE8A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color w:val="000000" w:themeColor="text1"/>
              </w:rPr>
            </w:pP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: 5’-</w:t>
            </w:r>
            <w:r w:rsidRPr="00833B8C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GCAGTGTAACTCTTCTGCAT-3</w:t>
            </w:r>
          </w:p>
        </w:tc>
      </w:tr>
      <w:tr w:rsidR="00597FBD" w:rsidRPr="00833B8C" w14:paraId="63FCDF6D" w14:textId="77777777" w:rsidTr="00FB5C48">
        <w:trPr>
          <w:trHeight w:val="284"/>
          <w:jc w:val="center"/>
        </w:trPr>
        <w:tc>
          <w:tcPr>
            <w:tcW w:w="34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9D567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Ifit1 (</w:t>
            </w:r>
            <w:r w:rsidRPr="00833B8C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m</w:t>
            </w:r>
            <w:r w:rsidRPr="00833B8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ISG15)</w:t>
            </w:r>
          </w:p>
        </w:tc>
        <w:tc>
          <w:tcPr>
            <w:tcW w:w="6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CBCC4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: 5’-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GCCAACATGTCCTCACAGAC-3’</w:t>
            </w:r>
          </w:p>
          <w:p w14:paraId="6F4277DA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: 5’-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CTTCTACCACTGGTTTCATGC-3’</w:t>
            </w:r>
          </w:p>
        </w:tc>
      </w:tr>
      <w:tr w:rsidR="00597FBD" w:rsidRPr="00833B8C" w14:paraId="306F94CE" w14:textId="77777777" w:rsidTr="00FB5C48">
        <w:trPr>
          <w:trHeight w:val="284"/>
          <w:jc w:val="center"/>
        </w:trPr>
        <w:tc>
          <w:tcPr>
            <w:tcW w:w="34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454E7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Mx1 (mouse </w:t>
            </w:r>
            <w:r w:rsidRPr="00833B8C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MX1)</w:t>
            </w:r>
          </w:p>
        </w:tc>
        <w:tc>
          <w:tcPr>
            <w:tcW w:w="6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A08DE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: 5’-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CCATAGGGGTCTTGACCAA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’</w:t>
            </w:r>
          </w:p>
          <w:p w14:paraId="36031CAB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: 5’-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GACTTGCTCTTTCTGAAAAGCC-3</w:t>
            </w:r>
          </w:p>
        </w:tc>
      </w:tr>
      <w:tr w:rsidR="00597FBD" w:rsidRPr="00833B8C" w14:paraId="73201F08" w14:textId="77777777" w:rsidTr="00FB5C48">
        <w:trPr>
          <w:trHeight w:val="284"/>
          <w:jc w:val="center"/>
        </w:trPr>
        <w:tc>
          <w:tcPr>
            <w:tcW w:w="3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C5DA8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U</w:t>
            </w:r>
            <w:r w:rsidRPr="00833B8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sp12</w:t>
            </w:r>
          </w:p>
        </w:tc>
        <w:tc>
          <w:tcPr>
            <w:tcW w:w="6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1C00F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: 5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ACAGCACACCAGACCCAACCT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3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</w:p>
          <w:p w14:paraId="6081EAF8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:5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GTTCCACGTCAACAGAAAGGTC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3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</w:p>
        </w:tc>
      </w:tr>
      <w:tr w:rsidR="00597FBD" w:rsidRPr="00833B8C" w14:paraId="37FC8E53" w14:textId="77777777" w:rsidTr="00FB5C48">
        <w:trPr>
          <w:trHeight w:val="284"/>
          <w:jc w:val="center"/>
        </w:trPr>
        <w:tc>
          <w:tcPr>
            <w:tcW w:w="3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3682C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Usp</w:t>
            </w:r>
            <w:r w:rsidRPr="00833B8C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039F9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: 5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  <w:r w:rsidRPr="00833B8C">
              <w:rPr>
                <w:rFonts w:hint="eastAsia"/>
                <w:color w:val="000000" w:themeColor="text1"/>
              </w:rPr>
              <w:t>-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ACTGGGCAGAGGTGTTTG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3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</w:p>
          <w:p w14:paraId="034CE512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: 5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GGAGTTTGGCTTGGATTGC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3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</w:p>
        </w:tc>
      </w:tr>
      <w:tr w:rsidR="00597FBD" w:rsidRPr="00833B8C" w14:paraId="765D9A97" w14:textId="77777777" w:rsidTr="00FB5C48">
        <w:trPr>
          <w:trHeight w:val="284"/>
          <w:jc w:val="center"/>
        </w:trPr>
        <w:tc>
          <w:tcPr>
            <w:tcW w:w="3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CD520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U</w:t>
            </w:r>
            <w:r w:rsidRPr="00833B8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chl3</w:t>
            </w:r>
          </w:p>
        </w:tc>
        <w:tc>
          <w:tcPr>
            <w:tcW w:w="6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92EB4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: 5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AACCATCAGCAATGCCTGTGG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3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</w:p>
          <w:p w14:paraId="71416F74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: 5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GGCTCATTGATACAGACTCCTC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3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</w:p>
        </w:tc>
      </w:tr>
      <w:tr w:rsidR="00597FBD" w:rsidRPr="00833B8C" w14:paraId="445E84E5" w14:textId="77777777" w:rsidTr="00FB5C48">
        <w:trPr>
          <w:trHeight w:val="284"/>
          <w:jc w:val="center"/>
        </w:trPr>
        <w:tc>
          <w:tcPr>
            <w:tcW w:w="34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090F7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33B8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6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5FBD2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: 5’-</w:t>
            </w:r>
            <w:r w:rsidRPr="00833B8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TCCGTAAAGACCTCTATGCCAAC-3’</w:t>
            </w:r>
          </w:p>
          <w:p w14:paraId="365A6196" w14:textId="77777777" w:rsidR="00597FBD" w:rsidRPr="00833B8C" w:rsidRDefault="00597FBD" w:rsidP="00FB5C48">
            <w:pPr>
              <w:pStyle w:val="paragraph"/>
              <w:spacing w:before="0" w:beforeAutospacing="0" w:after="0" w:afterAutospacing="0"/>
              <w:ind w:firstLine="420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33B8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: 5’- ATGGAGCCACCGATCCACA-3’</w:t>
            </w:r>
          </w:p>
        </w:tc>
      </w:tr>
    </w:tbl>
    <w:p w14:paraId="791D1104" w14:textId="77777777" w:rsidR="00597FBD" w:rsidRPr="00833B8C" w:rsidRDefault="00597FBD" w:rsidP="00597FBD">
      <w:pPr>
        <w:pStyle w:val="paragraph"/>
        <w:spacing w:before="0" w:beforeAutospacing="0" w:after="0" w:afterAutospacing="0"/>
        <w:ind w:firstLine="420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833B8C">
        <w:rPr>
          <w:rFonts w:ascii="Times New Roman" w:hAnsi="Times New Roman" w:hint="eastAsia"/>
          <w:color w:val="000000" w:themeColor="text1"/>
          <w:sz w:val="22"/>
          <w:szCs w:val="22"/>
        </w:rPr>
        <w:t> </w:t>
      </w:r>
    </w:p>
    <w:p w14:paraId="6B22BFC2" w14:textId="77777777" w:rsidR="00597FBD" w:rsidRPr="00833B8C" w:rsidRDefault="00597FBD" w:rsidP="00597FBD">
      <w:pPr>
        <w:spacing w:line="276" w:lineRule="auto"/>
        <w:jc w:val="both"/>
        <w:rPr>
          <w:b/>
          <w:bCs/>
          <w:color w:val="000000" w:themeColor="text1"/>
          <w:sz w:val="24"/>
          <w:szCs w:val="24"/>
          <w:lang w:eastAsia="zh-CN"/>
        </w:rPr>
      </w:pPr>
    </w:p>
    <w:p w14:paraId="088D54D6" w14:textId="77777777" w:rsidR="00597FBD" w:rsidRDefault="00597FBD"/>
    <w:sectPr w:rsidR="00597FBD" w:rsidSect="00597FBD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FBD"/>
    <w:rsid w:val="0059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43B5"/>
  <w15:chartTrackingRefBased/>
  <w15:docId w15:val="{7109F84C-6A2B-4910-9143-E399F0AFC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FBD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F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597FBD"/>
    <w:pPr>
      <w:spacing w:before="120"/>
    </w:pPr>
    <w:rPr>
      <w:rFonts w:eastAsia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97F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paragraph">
    <w:name w:val="paragraph"/>
    <w:basedOn w:val="Normal"/>
    <w:semiHidden/>
    <w:rsid w:val="00597FBD"/>
    <w:pPr>
      <w:spacing w:before="100" w:beforeAutospacing="1" w:after="100" w:afterAutospacing="1"/>
    </w:pPr>
    <w:rPr>
      <w:rFonts w:ascii="等线" w:eastAsia="等线" w:hAnsi="等线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6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long Xu</dc:creator>
  <cp:keywords/>
  <dc:description/>
  <cp:lastModifiedBy>Xiulong Xu</cp:lastModifiedBy>
  <cp:revision>1</cp:revision>
  <dcterms:created xsi:type="dcterms:W3CDTF">2026-05-31T10:05:00Z</dcterms:created>
  <dcterms:modified xsi:type="dcterms:W3CDTF">2026-05-31T10:07:00Z</dcterms:modified>
</cp:coreProperties>
</file>